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</w:t>
      </w:r>
      <w:r>
        <w:rPr>
          <w:b/>
        </w:rPr>
        <w:t>5</w:t>
      </w:r>
      <w:r>
        <w:rPr>
          <w:b/>
        </w:rPr>
        <w:t xml:space="preserve">. Primers for </w:t>
      </w:r>
      <w:r>
        <w:rPr>
          <w:b/>
        </w:rPr>
        <w:t>G</w:t>
      </w:r>
      <w:r>
        <w:rPr>
          <w:b/>
        </w:rPr>
        <w:t>enotyping of 20 Refined Candidate Genes.</w:t>
      </w:r>
    </w:p>
    <w:tbl>
      <w:tblPr>
        <w:tblW w:w="117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2043"/>
        <w:gridCol w:w="3581"/>
        <w:gridCol w:w="4636"/>
      </w:tblGrid>
      <w:tr>
        <w:trPr>
          <w:trHeight w:val="330" w:hRule="atLeast"/>
        </w:trPr>
        <w:tc>
          <w:tcPr>
            <w:tcW w:w="14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lang w:val="da-DK"/>
              </w:rPr>
            </w:pPr>
            <w:r>
              <w:rPr>
                <w:rFonts w:eastAsia="Arial Unicode MS"/>
                <w:lang w:val="da-DK"/>
              </w:rPr>
              <w:t>Line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lang w:val="da-DK"/>
              </w:rPr>
            </w:pPr>
            <w:r>
              <w:rPr>
                <w:rFonts w:eastAsia="Arial Unicode MS"/>
                <w:lang w:val="da-DK"/>
              </w:rPr>
              <w:t>Locus Name</w:t>
            </w:r>
          </w:p>
        </w:tc>
        <w:tc>
          <w:tcPr>
            <w:tcW w:w="3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lang w:val="da-DK"/>
              </w:rPr>
            </w:pPr>
            <w:r>
              <w:rPr>
                <w:rFonts w:eastAsia="Arial Unicode MS"/>
                <w:lang w:val="da-DK"/>
              </w:rPr>
              <w:t>5’-3’(forward)</w:t>
            </w:r>
          </w:p>
        </w:tc>
        <w:tc>
          <w:tcPr>
            <w:tcW w:w="4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lang w:val="da-DK"/>
              </w:rPr>
            </w:pPr>
            <w:r>
              <w:rPr>
                <w:rFonts w:eastAsia="Arial Unicode MS"/>
                <w:lang w:val="da-DK"/>
              </w:rPr>
              <w:t>5’-3’(reverse)</w:t>
            </w:r>
          </w:p>
        </w:tc>
      </w:tr>
      <w:tr>
        <w:trPr>
          <w:trHeight w:val="330" w:hRule="atLeast"/>
        </w:trPr>
        <w:tc>
          <w:tcPr>
            <w:tcW w:w="14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C-03301</w:t>
            </w:r>
          </w:p>
        </w:tc>
        <w:tc>
          <w:tcPr>
            <w:tcW w:w="20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1g01710</w:t>
            </w:r>
          </w:p>
        </w:tc>
        <w:tc>
          <w:tcPr>
            <w:tcW w:w="35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atccatcgacgggtatttca</w:t>
            </w:r>
          </w:p>
        </w:tc>
        <w:tc>
          <w:tcPr>
            <w:tcW w:w="4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ggaagagctcatgccaaaac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B-14224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1g0171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tcgtgcgtacttgtcccata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ataatgcaggctgggttcac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A-08586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1g4071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tgaattccactcgcatacca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tccctactgcaaacccaaac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bookmarkStart w:id="0" w:name="_Hlk168680738"/>
            <w:bookmarkStart w:id="1" w:name="OLE_LINK2"/>
            <w:bookmarkStart w:id="2" w:name="OLE_LINK1"/>
            <w:bookmarkEnd w:id="0"/>
            <w:bookmarkEnd w:id="1"/>
            <w:bookmarkEnd w:id="2"/>
            <w:r>
              <w:rPr/>
              <w:t>4A-00716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da-DK"/>
              </w:rPr>
            </w:pPr>
            <w:r>
              <w:rPr>
                <w:rFonts w:eastAsia="Arial Unicode MS"/>
                <w:lang w:val="da-DK"/>
              </w:rPr>
              <w:t>LOC_Os01g7119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ccttggatgctcagaaaat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ttgcaagcatttatggatga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A-50128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2g5703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gaaaatcccctctgcattga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ttgcgactaatttgcgagac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A-50119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2g5703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agatggctgacacatcgaca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acaccccatacgacacccta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A-09123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3g0447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ctgatgctcatcaccgctaa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gcgaggtacgtaaggcagtt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A-03564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3g0447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ggtcaccaccaaccatttgt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ggcatagccatcaacacctt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B-01520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3g0623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gcaaagcgaggaagattttg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cctccctctttatccggttc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A-00253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3g0623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cgatgtttctttctgcgtca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attgtgctgtctgccctacc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B-01342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3g1976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tgctgtgtggaagtgaatttg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acacatgcatcaagggatca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C-06809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3g1976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attccaatgtcagcgactcc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tgttccgacgagaacctacc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A-17021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3g4761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tgcatttgtcgtcatcttcag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cgtgtgagttccccttgagt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A-08723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3g4761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ttccctctctttccccctaa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caaggtgctcctttggtgtt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A-16669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4g37619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gtgctggagagggacatgag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tccagacttcgcactctcct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A-50669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4g37619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gcctaattaatccgtcattagca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aggcttgatagacgcaacca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D-02443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da-DK"/>
              </w:rPr>
            </w:pPr>
            <w:r>
              <w:rPr>
                <w:rFonts w:eastAsia="Arial Unicode MS"/>
                <w:lang w:val="da-DK"/>
              </w:rPr>
              <w:t>LOC_Os07g4646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val="da-DK" w:eastAsia="zh-CN"/>
              </w:rPr>
            </w:pPr>
            <w:r>
              <w:rPr>
                <w:rFonts w:eastAsia="SimSun;宋体"/>
                <w:lang w:val="da-DK" w:eastAsia="zh-CN"/>
              </w:rPr>
              <w:t>cgtccagatgcaacctgtaa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gttgatctcgccttctgtg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A-01082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7g4646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val="es-ES_tradnl" w:eastAsia="zh-CN"/>
              </w:rPr>
            </w:pPr>
            <w:r>
              <w:rPr>
                <w:rFonts w:eastAsia="SimSun;宋体"/>
                <w:lang w:val="es-ES_tradnl" w:eastAsia="zh-CN"/>
              </w:rPr>
              <w:t>aaaggcctgacgacgtagaa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gggttttgaaaagctcgatg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B-20162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LOC_Os08g4016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tcagtcagcgtagccatcac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ttacgcttgctctgatggaa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B-20208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8g4016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agaaaagaacacgccctttg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val="es-ES_tradnl" w:eastAsia="zh-CN"/>
              </w:rPr>
            </w:pPr>
            <w:r>
              <w:rPr>
                <w:rFonts w:eastAsia="SimSun;宋体"/>
                <w:lang w:val="es-ES_tradnl" w:eastAsia="zh-CN"/>
              </w:rPr>
              <w:t>cgatttccaccttccaaaaa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B-00356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da-DK"/>
              </w:rPr>
            </w:pPr>
            <w:r>
              <w:rPr>
                <w:rFonts w:eastAsia="Arial Unicode MS"/>
                <w:lang w:val="da-DK"/>
              </w:rPr>
              <w:t>LOC_Os01g0846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caggaaaactcaattcatcc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ttgctttccacattccaca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B-20710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da-DK"/>
              </w:rPr>
            </w:pPr>
            <w:r>
              <w:rPr>
                <w:rFonts w:eastAsia="Arial Unicode MS"/>
                <w:lang w:val="da-DK"/>
              </w:rPr>
              <w:t>LOC_Os01g0846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attgcgcggctagatattg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tcaaagccgctgatttctg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B-60065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LOC_Os01g45274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ccagccagctggagttttac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tcgataaggaggcagcagat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C-00294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1g45274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aggaatatgcctgtggttgc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ggatcaaacgatcggctcta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C-10006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3g3783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tttcacatggggtatttgtatttg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tagctagctgcccggttaaa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D-40669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3g3783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ttcgtgagtttatggcgttt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ttgagacctcctgcaacaga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A-07919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5g4754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gctgtcatgtgggctatacg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tcggagagggttatgtcagc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D-03944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3g5284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ggataggggcaaaaaggttc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cccaccagagacaagttcgt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A-10285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pt-BR"/>
              </w:rPr>
            </w:pPr>
            <w:r>
              <w:rPr>
                <w:rFonts w:eastAsia="Arial Unicode MS"/>
                <w:lang w:val="pt-BR"/>
              </w:rPr>
              <w:t>LOC_Os07g3288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aggatctggctgttgaggt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tctgccatgaagttttgtgc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D-01688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7g3288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acggcgatatccctcctaat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val="es-ES_tradnl" w:eastAsia="zh-CN"/>
              </w:rPr>
            </w:pPr>
            <w:r>
              <w:rPr>
                <w:rFonts w:eastAsia="SimSun;宋体"/>
                <w:lang w:val="es-ES_tradnl" w:eastAsia="zh-CN"/>
              </w:rPr>
              <w:t>ctactgcaggatgccaggat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A-02083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6g0451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aaacgccgcctttttaagat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atggcaagccataggaggta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A-12320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6g0451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catggtccataggcacaaga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ggtggtattggttccgttca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D-10946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08g3648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ctcgatcgaacaaatgctca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tgcgccttcaatttcttttt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A-50280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LOC_Os08g3648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cagaacatggtgcagcagac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tcgccaccagaatggatatt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A-14221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12g0881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aagatggtgagcgaagagga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cctcagaggattgaccagga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A-50953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lang w:val="es-ES_tradnl"/>
              </w:rPr>
            </w:pPr>
            <w:r>
              <w:rPr>
                <w:rFonts w:eastAsia="Arial Unicode MS"/>
                <w:lang w:val="es-ES_tradnl"/>
              </w:rPr>
              <w:t>LOC_Os12g08810</w:t>
            </w:r>
          </w:p>
        </w:tc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cccctgtccaataggaatga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cagcgttcccattatgtgtg</w:t>
            </w:r>
          </w:p>
        </w:tc>
      </w:tr>
      <w:tr>
        <w:trPr>
          <w:trHeight w:val="430" w:hRule="atLeast"/>
        </w:trPr>
        <w:tc>
          <w:tcPr>
            <w:tcW w:w="14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All lines</w:t>
            </w:r>
          </w:p>
        </w:tc>
        <w:tc>
          <w:tcPr>
            <w:tcW w:w="2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lang w:val="es-ES_tradnl"/>
              </w:rPr>
              <w:t> </w:t>
            </w:r>
            <w:r>
              <w:rPr>
                <w:i/>
              </w:rPr>
              <w:t>hph</w:t>
            </w:r>
          </w:p>
        </w:tc>
        <w:tc>
          <w:tcPr>
            <w:tcW w:w="35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tgttggcgacctcgtatt</w:t>
            </w:r>
          </w:p>
        </w:tc>
        <w:tc>
          <w:tcPr>
            <w:tcW w:w="4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gaagaatctcgtgctt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4T07:54:00Z</dcterms:created>
  <dc:creator>Department of Plant Pathology</dc:creator>
  <dc:description/>
  <cp:keywords/>
  <dc:language>en-US</dc:language>
  <cp:lastModifiedBy>Department of Plant Pathology</cp:lastModifiedBy>
  <dcterms:modified xsi:type="dcterms:W3CDTF">2008-06-03T05:32:00Z</dcterms:modified>
  <cp:revision>8</cp:revision>
  <dc:subject/>
  <dc:title>Line</dc:title>
</cp:coreProperties>
</file>